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D13" w:rsidRDefault="00903250" w:rsidP="00903250">
      <w:pPr>
        <w:ind w:right="-720"/>
      </w:pPr>
      <w:r>
        <w:t xml:space="preserve">Table </w:t>
      </w:r>
      <w:r w:rsidR="008F3B8C">
        <w:t>S</w:t>
      </w:r>
      <w:bookmarkStart w:id="0" w:name="_GoBack"/>
      <w:bookmarkEnd w:id="0"/>
      <w:r>
        <w:t>1 (supporting data for Table 1 and Figure 2)</w:t>
      </w:r>
    </w:p>
    <w:p w:rsidR="00903250" w:rsidRDefault="00903250" w:rsidP="00903250">
      <w:pPr>
        <w:ind w:left="-720" w:right="-720"/>
      </w:pPr>
    </w:p>
    <w:p w:rsidR="00903250" w:rsidRDefault="00903250" w:rsidP="00903250">
      <w:pPr>
        <w:ind w:left="-720" w:right="-720"/>
      </w:pPr>
    </w:p>
    <w:tbl>
      <w:tblPr>
        <w:tblW w:w="12240" w:type="dxa"/>
        <w:tblInd w:w="93" w:type="dxa"/>
        <w:tblLook w:val="04A0" w:firstRow="1" w:lastRow="0" w:firstColumn="1" w:lastColumn="0" w:noHBand="0" w:noVBand="1"/>
      </w:tblPr>
      <w:tblGrid>
        <w:gridCol w:w="1580"/>
        <w:gridCol w:w="1500"/>
        <w:gridCol w:w="1012"/>
        <w:gridCol w:w="1500"/>
        <w:gridCol w:w="1260"/>
        <w:gridCol w:w="1000"/>
        <w:gridCol w:w="1280"/>
        <w:gridCol w:w="1218"/>
        <w:gridCol w:w="1922"/>
      </w:tblGrid>
      <w:tr w:rsidR="00903250" w:rsidRPr="00903250" w:rsidTr="00903250">
        <w:trPr>
          <w:trHeight w:val="5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dam</w:t>
            </w:r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ID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diet</w:t>
            </w:r>
            <w:proofErr w:type="gram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neonate</w:t>
            </w:r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ID#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dam</w:t>
            </w:r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st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neonate</w:t>
            </w:r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genotyp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age</w:t>
            </w:r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day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eight</w:t>
            </w:r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g)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hole</w:t>
            </w:r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body Se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(</w:t>
            </w: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ng</w:t>
            </w:r>
            <w:proofErr w:type="spellEnd"/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(</w:t>
            </w: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ng</w:t>
            </w:r>
            <w:proofErr w:type="spellEnd"/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/g)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4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4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8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0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9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1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1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2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8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3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2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4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7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8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6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5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5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2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4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5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7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9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5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8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5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3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4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3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1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12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1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2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6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3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1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1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lastRenderedPageBreak/>
              <w:t>10.2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6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9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3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5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23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1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5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97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8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9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8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5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6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8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7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6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2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8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3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7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7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5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6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2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4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7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8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1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4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3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13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38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3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3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0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2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6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2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8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6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4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8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8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5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8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9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8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7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5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9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7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9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92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6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2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57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3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7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30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7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0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9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95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1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79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9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2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4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5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2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4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9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45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4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0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6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09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2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3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5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56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4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4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44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0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6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2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47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4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85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4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4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7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73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0.2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54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53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9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98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7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75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Sepp1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49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7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9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7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4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8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3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0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3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8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0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7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27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1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15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8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3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8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2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7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8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9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99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3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7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4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6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5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1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8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7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9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3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0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6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6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3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2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0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1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4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2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9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6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2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2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4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0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2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5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3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7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4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0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8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1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6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0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9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7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4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5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7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2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5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5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9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3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1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2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7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7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9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9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-/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hm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5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6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9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4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1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5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6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6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19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8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8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8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2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0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2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1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6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2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11-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2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8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2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6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4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6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10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1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9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3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9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6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8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10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9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1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6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0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1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6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5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6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26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6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8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0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3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8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7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G3.2-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8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6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7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4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9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4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0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3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Gpx3+/+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szCs w:val="22"/>
                <w:lang w:eastAsia="en-US"/>
              </w:rPr>
              <w:t>3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1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1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1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1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0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8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8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9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83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8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9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1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7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8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0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8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2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3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8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9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0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1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2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1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.0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2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8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2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8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1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5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3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2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2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5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9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86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6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7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8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6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2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6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6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1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8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8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6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7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3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6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1.8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1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5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2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7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5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3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0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2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2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1.9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3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3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9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0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3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3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0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1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1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6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38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5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9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0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0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1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5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5.7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9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3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4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3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6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5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2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1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9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1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3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6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1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7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9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7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40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8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62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6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.4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4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72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6 #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6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1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2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3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3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5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7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0.0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4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7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3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5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2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4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6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5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6.5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7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1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36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7.4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8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4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8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57.6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9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3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4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5.2</w:t>
            </w:r>
          </w:p>
        </w:tc>
      </w:tr>
      <w:tr w:rsidR="00903250" w:rsidRPr="00903250" w:rsidTr="00903250">
        <w:trPr>
          <w:trHeight w:val="2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0.25 ppm 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szCs w:val="22"/>
                <w:lang w:eastAsia="en-US"/>
              </w:rPr>
            </w:pPr>
            <w:proofErr w:type="gramStart"/>
            <w:r w:rsidRPr="00903250">
              <w:rPr>
                <w:rFonts w:eastAsia="Times New Roman" w:cs="Arial"/>
                <w:szCs w:val="22"/>
                <w:lang w:eastAsia="en-US"/>
              </w:rPr>
              <w:t>p10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C57BL/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proofErr w:type="spellStart"/>
            <w:proofErr w:type="gramStart"/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wt</w:t>
            </w:r>
            <w:proofErr w:type="spellEnd"/>
            <w:proofErr w:type="gram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2.6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39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3250" w:rsidRPr="00903250" w:rsidRDefault="00903250" w:rsidP="00903250">
            <w:pPr>
              <w:jc w:val="center"/>
              <w:rPr>
                <w:rFonts w:eastAsia="Times New Roman" w:cs="Arial"/>
                <w:color w:val="000000"/>
                <w:szCs w:val="22"/>
                <w:lang w:eastAsia="en-US"/>
              </w:rPr>
            </w:pPr>
            <w:r w:rsidRPr="00903250">
              <w:rPr>
                <w:rFonts w:eastAsia="Times New Roman" w:cs="Arial"/>
                <w:color w:val="000000"/>
                <w:szCs w:val="22"/>
                <w:lang w:eastAsia="en-US"/>
              </w:rPr>
              <w:t>147.6</w:t>
            </w:r>
          </w:p>
        </w:tc>
      </w:tr>
    </w:tbl>
    <w:p w:rsidR="00903250" w:rsidRDefault="00903250" w:rsidP="00903250">
      <w:pPr>
        <w:ind w:left="-720" w:right="-720"/>
      </w:pPr>
    </w:p>
    <w:sectPr w:rsidR="00903250" w:rsidSect="00903250">
      <w:pgSz w:w="15840" w:h="12240" w:orient="landscape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250"/>
    <w:rsid w:val="00454596"/>
    <w:rsid w:val="008F3B8C"/>
    <w:rsid w:val="00903250"/>
    <w:rsid w:val="00EB4D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3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32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250"/>
    <w:rPr>
      <w:color w:val="800080"/>
      <w:u w:val="single"/>
    </w:rPr>
  </w:style>
  <w:style w:type="paragraph" w:customStyle="1" w:styleId="xl65">
    <w:name w:val="xl65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8">
    <w:name w:val="xl68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  <w:style w:type="paragraph" w:customStyle="1" w:styleId="xl70">
    <w:name w:val="xl70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  <w:style w:type="paragraph" w:customStyle="1" w:styleId="xl71">
    <w:name w:val="xl71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  <w:style w:type="paragraph" w:customStyle="1" w:styleId="xl72">
    <w:name w:val="xl72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3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32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3250"/>
    <w:rPr>
      <w:color w:val="800080"/>
      <w:u w:val="single"/>
    </w:rPr>
  </w:style>
  <w:style w:type="paragraph" w:customStyle="1" w:styleId="xl65">
    <w:name w:val="xl65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6">
    <w:name w:val="xl66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7">
    <w:name w:val="xl67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8">
    <w:name w:val="xl68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69">
    <w:name w:val="xl69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  <w:style w:type="paragraph" w:customStyle="1" w:styleId="xl70">
    <w:name w:val="xl70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  <w:style w:type="paragraph" w:customStyle="1" w:styleId="xl71">
    <w:name w:val="xl71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  <w:style w:type="paragraph" w:customStyle="1" w:styleId="xl72">
    <w:name w:val="xl72"/>
    <w:basedOn w:val="Normal"/>
    <w:rsid w:val="0090325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customStyle="1" w:styleId="xl73">
    <w:name w:val="xl73"/>
    <w:basedOn w:val="Normal"/>
    <w:rsid w:val="00903250"/>
    <w:pPr>
      <w:spacing w:before="100" w:beforeAutospacing="1" w:after="100" w:afterAutospacing="1"/>
      <w:jc w:val="center"/>
    </w:pPr>
    <w:rPr>
      <w:rFonts w:cs="Arial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6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311</Words>
  <Characters>13178</Characters>
  <Application>Microsoft Macintosh Word</Application>
  <DocSecurity>0</DocSecurity>
  <Lines>109</Lines>
  <Paragraphs>30</Paragraphs>
  <ScaleCrop>false</ScaleCrop>
  <Company>Vanderbilt University</Company>
  <LinksUpToDate>false</LinksUpToDate>
  <CharactersWithSpaces>15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Hill</dc:creator>
  <cp:keywords/>
  <dc:description/>
  <cp:lastModifiedBy>Kristina Hill</cp:lastModifiedBy>
  <cp:revision>2</cp:revision>
  <dcterms:created xsi:type="dcterms:W3CDTF">2014-07-07T17:50:00Z</dcterms:created>
  <dcterms:modified xsi:type="dcterms:W3CDTF">2014-07-07T17:50:00Z</dcterms:modified>
</cp:coreProperties>
</file>